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4859"/>
      </w:tblGrid>
      <w:tr>
        <w:trPr/>
        <w:tc>
          <w:tcPr>
            <w:tcW w:w="6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22"/>
              </w:rPr>
              <w:t>Table S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5"/>
              </w:rPr>
              <w:t>Gene ID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22"/>
              </w:rPr>
              <w:t>Description</w:t>
            </w:r>
          </w:p>
        </w:tc>
      </w:tr>
      <w:tr>
        <w:trPr/>
        <w:tc>
          <w:tcPr>
            <w:tcW w:w="6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22"/>
              </w:rPr>
              <w:t>cyclical chromatin modifier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5"/>
              </w:rPr>
              <w:t>TGME49_09337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>PRMT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t>TGME49_10701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>JmjC domain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 xml:space="preserve">TGME49_09105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>Snf1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 xml:space="preserve">TGME49_01608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 xml:space="preserve">TGME49_09461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2946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WI2/SNF2-containing protein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7378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WI2/SNF2-containing protein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11848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WI2/SNF2-containing protein, RAD5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2766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NA methyltransferase 2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GME49_05242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RMT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9427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RMT4/CARM1      H3R1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1556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PRMT5                    H3R2 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1952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RM1-like (PRMT6/8)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t>TGME49_08142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DAC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GME49_00223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DAC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4084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JmjC domain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GME49_04242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SD2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15"/>
              </w:rPr>
              <w:t>TGME49_06126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JMJD6                   H3R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8389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JmjC domain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4691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5777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2                       H3K3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6275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11966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8833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9561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0125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1173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8                      H4K2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TGME49_018230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5"/>
              </w:rPr>
              <w:t>TGME49_063420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biquitin carboxyl-terminal hydrolase, Ubp8, putativ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GME49_10548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lp3, putative</w:t>
            </w:r>
          </w:p>
        </w:tc>
      </w:tr>
      <w:tr>
        <w:trPr/>
        <w:tc>
          <w:tcPr>
            <w:tcW w:w="6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cyclical C2H2 ZnF factor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TGME49_ 08671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(C2H2 type) protein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TGME49_ 00247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(C2H2 type) domain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TGME49_ 05965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(C2H2 type) protein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TGME49_ 02357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(C2H2 type)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7:02:00Z</dcterms:created>
  <dc:creator/>
  <dc:description/>
  <cp:keywords/>
  <dc:language>en-US</dc:language>
  <cp:lastModifiedBy>Michael White</cp:lastModifiedBy>
  <cp:lastPrinted>2010-05-21T13:38:00Z</cp:lastPrinted>
  <dcterms:modified xsi:type="dcterms:W3CDTF">2010-06-01T18:47:00Z</dcterms:modified>
  <cp:revision>8</cp:revision>
  <dc:subject/>
  <dc:title/>
</cp:coreProperties>
</file>